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1CE" w:rsidRDefault="006941CE" w:rsidP="006941CE">
      <w:pPr>
        <w:spacing w:after="0"/>
        <w:ind w:left="1134" w:right="1252"/>
        <w:jc w:val="both"/>
        <w:rPr>
          <w:b/>
          <w:lang w:val="en-US"/>
        </w:rPr>
      </w:pPr>
    </w:p>
    <w:p w:rsidR="006941CE" w:rsidRDefault="006941CE" w:rsidP="006941CE">
      <w:pPr>
        <w:spacing w:after="0"/>
        <w:ind w:left="1134" w:right="1252"/>
        <w:jc w:val="both"/>
        <w:rPr>
          <w:b/>
          <w:lang w:val="en-US"/>
        </w:rPr>
      </w:pPr>
    </w:p>
    <w:p w:rsidR="006941CE" w:rsidRDefault="006941CE" w:rsidP="006941CE">
      <w:pPr>
        <w:spacing w:after="0"/>
        <w:ind w:left="1134" w:right="1252"/>
        <w:jc w:val="both"/>
        <w:rPr>
          <w:b/>
          <w:lang w:val="en-US"/>
        </w:rPr>
      </w:pPr>
    </w:p>
    <w:p w:rsidR="003F1F3D" w:rsidRPr="006941CE" w:rsidRDefault="00F038DB" w:rsidP="006941CE">
      <w:pPr>
        <w:spacing w:after="0"/>
        <w:ind w:left="1134" w:right="1252"/>
        <w:jc w:val="both"/>
        <w:rPr>
          <w:lang w:val="en-US"/>
        </w:rPr>
      </w:pPr>
      <w:r w:rsidRPr="006941CE">
        <w:rPr>
          <w:b/>
          <w:lang w:val="en-US"/>
        </w:rPr>
        <w:t xml:space="preserve">Table </w:t>
      </w:r>
      <w:r w:rsidR="00390C10" w:rsidRPr="006941CE">
        <w:rPr>
          <w:b/>
          <w:lang w:val="en-US"/>
        </w:rPr>
        <w:t>S1</w:t>
      </w:r>
      <w:r w:rsidRPr="006941CE">
        <w:rPr>
          <w:b/>
          <w:lang w:val="en-US"/>
        </w:rPr>
        <w:t xml:space="preserve">. </w:t>
      </w:r>
      <w:r w:rsidRPr="006941CE">
        <w:rPr>
          <w:bCs/>
          <w:lang w:val="en-US"/>
        </w:rPr>
        <w:t>L</w:t>
      </w:r>
      <w:r w:rsidRPr="006941CE">
        <w:rPr>
          <w:lang w:val="en-US"/>
        </w:rPr>
        <w:t xml:space="preserve">ocus tag </w:t>
      </w:r>
      <w:r w:rsidR="00846373" w:rsidRPr="006941CE">
        <w:rPr>
          <w:lang w:val="en-US"/>
        </w:rPr>
        <w:t xml:space="preserve">and accession numbers </w:t>
      </w:r>
      <w:r w:rsidRPr="006941CE">
        <w:rPr>
          <w:lang w:val="en-US"/>
        </w:rPr>
        <w:t xml:space="preserve">from the </w:t>
      </w:r>
      <w:r w:rsidR="003F1F3D" w:rsidRPr="006941CE">
        <w:rPr>
          <w:bCs/>
          <w:i/>
          <w:iCs/>
          <w:lang w:val="en-GB"/>
        </w:rPr>
        <w:t xml:space="preserve">L. pneumophila </w:t>
      </w:r>
      <w:r w:rsidR="003F1F3D" w:rsidRPr="006941CE">
        <w:rPr>
          <w:bCs/>
          <w:lang w:val="en-GB"/>
        </w:rPr>
        <w:t>unrelated strains, isolated from distinct environments, type and reference strains included in this study</w:t>
      </w:r>
      <w:r w:rsidR="004937E2" w:rsidRPr="006941CE">
        <w:rPr>
          <w:bCs/>
          <w:lang w:val="en-GB"/>
        </w:rPr>
        <w:t>.</w:t>
      </w:r>
    </w:p>
    <w:p w:rsidR="00EF3F08" w:rsidRDefault="00EF3F08" w:rsidP="003837C6">
      <w:pPr>
        <w:spacing w:after="0"/>
        <w:jc w:val="both"/>
        <w:rPr>
          <w:sz w:val="24"/>
          <w:szCs w:val="24"/>
          <w:lang w:val="en-US"/>
        </w:rPr>
      </w:pPr>
    </w:p>
    <w:tbl>
      <w:tblPr>
        <w:tblW w:w="78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0"/>
        <w:gridCol w:w="1568"/>
        <w:gridCol w:w="974"/>
        <w:gridCol w:w="380"/>
        <w:gridCol w:w="1568"/>
        <w:gridCol w:w="974"/>
      </w:tblGrid>
      <w:tr w:rsidR="0048581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A07667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pt-PT"/>
              </w:rPr>
            </w:pPr>
            <w:r w:rsidRPr="00A07667">
              <w:rPr>
                <w:rFonts w:eastAsia="Times New Roman"/>
                <w:color w:val="000000"/>
                <w:sz w:val="18"/>
                <w:szCs w:val="18"/>
                <w:lang w:val="en-US" w:eastAsia="pt-PT"/>
              </w:rPr>
              <w:t> </w:t>
            </w:r>
          </w:p>
        </w:tc>
        <w:tc>
          <w:tcPr>
            <w:tcW w:w="54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EC674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oc</w:t>
            </w:r>
            <w:r w:rsidR="00EC6743"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i</w:t>
            </w:r>
          </w:p>
        </w:tc>
      </w:tr>
      <w:tr w:rsidR="0048581B" w:rsidRPr="008309F5" w:rsidTr="006941CE">
        <w:trPr>
          <w:trHeight w:val="244"/>
          <w:jc w:val="center"/>
        </w:trPr>
        <w:tc>
          <w:tcPr>
            <w:tcW w:w="2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bookmarkStart w:id="0" w:name="RANGE!A5"/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Strain designation</w:t>
            </w:r>
            <w:bookmarkEnd w:id="0"/>
          </w:p>
        </w:tc>
        <w:tc>
          <w:tcPr>
            <w:tcW w:w="2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PT"/>
              </w:rPr>
              <w:t xml:space="preserve">rpoB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2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PT"/>
              </w:rPr>
              <w:t>sidJ</w:t>
            </w:r>
          </w:p>
        </w:tc>
      </w:tr>
      <w:tr w:rsidR="0048581B" w:rsidRPr="008309F5" w:rsidTr="006941CE">
        <w:trPr>
          <w:trHeight w:val="244"/>
          <w:jc w:val="center"/>
        </w:trPr>
        <w:tc>
          <w:tcPr>
            <w:tcW w:w="2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eferenc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ccession number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eference</w:t>
            </w:r>
          </w:p>
        </w:tc>
      </w:tr>
      <w:tr w:rsidR="00C5322C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22C" w:rsidRPr="008309F5" w:rsidRDefault="00C5322C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gn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22C" w:rsidRPr="008309F5" w:rsidRDefault="00C5322C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N6523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22C" w:rsidRPr="008309F5" w:rsidRDefault="00922BFB" w:rsidP="00FA17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</w:t>
            </w:r>
            <w:r w:rsidR="002F431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</w:t>
            </w: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22C" w:rsidRPr="008309F5" w:rsidRDefault="00C5322C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22C" w:rsidRPr="008309F5" w:rsidRDefault="00C5322C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  <w:r w:rsidR="00FD4A05"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HG5319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22C" w:rsidRPr="008309F5" w:rsidRDefault="00C5322C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elg2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N6524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22BFB" w:rsidRPr="008309F5" w:rsidRDefault="00922BFB" w:rsidP="00922B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8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HG5319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Ice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N6524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22BFB" w:rsidRPr="008309F5" w:rsidRDefault="00922BFB" w:rsidP="00922B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8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HG5319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lf 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N6523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22BFB" w:rsidRPr="008309F5" w:rsidRDefault="00922BFB" w:rsidP="00922B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8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HG5319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NMex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N6524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22BFB" w:rsidRPr="008309F5" w:rsidRDefault="00922BFB" w:rsidP="00922B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8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HG5319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NMex4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N6524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22BFB" w:rsidRPr="008309F5" w:rsidRDefault="00922BFB" w:rsidP="00922B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8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HG5319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ço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N6523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22BFB" w:rsidRPr="008309F5" w:rsidRDefault="00922BFB" w:rsidP="00922B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8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HG5319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ço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N6523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22BFB" w:rsidRPr="008309F5" w:rsidRDefault="00922BFB" w:rsidP="00922B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8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HG5319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Ice2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N6524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22BFB" w:rsidRPr="008309F5" w:rsidRDefault="00922BFB" w:rsidP="00922B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8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HG5319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Ma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N6524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22BFB" w:rsidRPr="008309F5" w:rsidRDefault="00922BFB" w:rsidP="00922B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8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HG5319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Por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N6524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22BFB" w:rsidRPr="008309F5" w:rsidRDefault="00922BFB" w:rsidP="00922B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8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HG5319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IMC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N6524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22BFB" w:rsidRPr="008309F5" w:rsidRDefault="00922BFB" w:rsidP="00922B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8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HG5319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48581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 xml:space="preserve">Chicago 2 (ATCC 33215)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Y0360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581B" w:rsidRPr="008309F5" w:rsidRDefault="00922BF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</w:t>
            </w:r>
            <w:r w:rsidR="002F431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83</w:t>
            </w: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  <w:r w:rsidR="00FD4A05"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HG5319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48581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 xml:space="preserve">Concord 3 (ATCC 35096)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Y0360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581B" w:rsidRPr="008309F5" w:rsidRDefault="00922BF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83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  <w:r w:rsidR="00FD4A05"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HG5319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48581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 xml:space="preserve">797-PA-H (ATCC 43130)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Y0360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581B" w:rsidRPr="008309F5" w:rsidRDefault="00922BF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83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  <w:r w:rsidR="00FD4A05"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HG5319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48581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os Angeles 1(ATCC 33156</w:t>
            </w:r>
            <w:r w:rsidRPr="008309F5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PT"/>
              </w:rPr>
              <w:t>T</w:t>
            </w: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 xml:space="preserve">)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Y0360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581B" w:rsidRPr="008309F5" w:rsidRDefault="00922BF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83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  <w:r w:rsidR="00FD4A05"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HG5319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48581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Dallas 1E (ATCC 3321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Y0360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581B" w:rsidRPr="008309F5" w:rsidRDefault="00922BF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83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  <w:r w:rsidR="00FD4A05"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HG5319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48581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 xml:space="preserve">Lansing 3 (ATCC 35251)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Y0360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581B" w:rsidRPr="008309F5" w:rsidRDefault="00922BF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83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  <w:r w:rsidR="00FD4A05"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HG5319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48581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U8W (ATCC 33737</w:t>
            </w:r>
            <w:r w:rsidRPr="008309F5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PT"/>
              </w:rPr>
              <w:t>T</w:t>
            </w: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J7460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581B" w:rsidRPr="008309F5" w:rsidRDefault="00922BF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</w:t>
            </w:r>
            <w:r w:rsidR="002F431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7</w:t>
            </w: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  <w:r w:rsidR="00FD4A05"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HG5319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48581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U7W (ATCC 3373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J7460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581B" w:rsidRPr="008309F5" w:rsidRDefault="00922BF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7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  <w:r w:rsidR="00FD4A05"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HG5319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48581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MICU B (ATCC 3373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J7460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581B" w:rsidRPr="008309F5" w:rsidRDefault="00922BF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7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  <w:r w:rsidR="00FD4A05"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HG5319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581B" w:rsidRPr="008309F5" w:rsidRDefault="0048581B" w:rsidP="0048581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is study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bookmarkStart w:id="1" w:name="_GoBack" w:colFirst="5" w:colLast="5"/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30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W_040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</w:t>
            </w: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W_232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</w:t>
            </w: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]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lco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a_005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</w:t>
            </w: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8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a_030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</w:t>
            </w: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8]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TCC4329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12_03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30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12_21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30]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Corb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NC_0094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</w:t>
            </w: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7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C_16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</w:t>
            </w: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7]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HL060410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V_04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2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V_24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2]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en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l03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</w:t>
            </w: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6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l20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</w:t>
            </w: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6]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orrain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O_03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2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O_22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12]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E50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E509_029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31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E509_009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31]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Pari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p03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</w:t>
            </w: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6]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p20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</w:t>
            </w: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6]</w:t>
            </w:r>
          </w:p>
        </w:tc>
      </w:tr>
      <w:tr w:rsidR="00922BFB" w:rsidRPr="008309F5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Philadelphia 1 (ATCC 33152</w:t>
            </w:r>
            <w:r w:rsidRPr="008309F5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PT"/>
              </w:rPr>
              <w:t>T</w:t>
            </w: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 xml:space="preserve">)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AF3677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83]</w:t>
            </w: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g21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83]</w:t>
            </w: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 xml:space="preserve"> </w:t>
            </w:r>
          </w:p>
        </w:tc>
      </w:tr>
      <w:tr w:rsidR="00922BFB" w:rsidRPr="00A07667" w:rsidTr="006941CE">
        <w:trPr>
          <w:trHeight w:val="244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Thunder Bay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6_03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32]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8309F5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P6_218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22BFB" w:rsidRPr="008309F5" w:rsidRDefault="00922BFB" w:rsidP="00922BF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[32]</w:t>
            </w:r>
          </w:p>
        </w:tc>
      </w:tr>
      <w:bookmarkEnd w:id="1"/>
    </w:tbl>
    <w:p w:rsidR="001C37FF" w:rsidRDefault="001C37FF" w:rsidP="003837C6">
      <w:pPr>
        <w:spacing w:after="0"/>
        <w:jc w:val="both"/>
        <w:rPr>
          <w:sz w:val="24"/>
          <w:szCs w:val="24"/>
          <w:lang w:val="en-US"/>
        </w:rPr>
      </w:pPr>
    </w:p>
    <w:p w:rsidR="00F038DB" w:rsidRPr="003773B7" w:rsidRDefault="00F038DB" w:rsidP="00F038DB">
      <w:pPr>
        <w:spacing w:line="360" w:lineRule="auto"/>
        <w:jc w:val="both"/>
        <w:rPr>
          <w:rFonts w:eastAsia="Times New Roman"/>
          <w:sz w:val="24"/>
          <w:szCs w:val="24"/>
          <w:lang w:val="en-US" w:eastAsia="pt-PT"/>
        </w:rPr>
      </w:pPr>
    </w:p>
    <w:p w:rsidR="00AF5C2B" w:rsidRPr="00F038DB" w:rsidRDefault="00AF5C2B" w:rsidP="00F038DB">
      <w:pPr>
        <w:rPr>
          <w:lang w:val="en-US"/>
        </w:rPr>
      </w:pPr>
    </w:p>
    <w:sectPr w:rsidR="00AF5C2B" w:rsidRPr="00F038DB" w:rsidSect="001C37F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5E27" w:rsidRDefault="00925E27">
      <w:pPr>
        <w:spacing w:after="0" w:line="240" w:lineRule="auto"/>
      </w:pPr>
      <w:r>
        <w:separator/>
      </w:r>
    </w:p>
  </w:endnote>
  <w:endnote w:type="continuationSeparator" w:id="0">
    <w:p w:rsidR="00925E27" w:rsidRDefault="00925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5E27" w:rsidRDefault="00925E27">
      <w:pPr>
        <w:spacing w:after="0" w:line="240" w:lineRule="auto"/>
      </w:pPr>
      <w:r>
        <w:separator/>
      </w:r>
    </w:p>
  </w:footnote>
  <w:footnote w:type="continuationSeparator" w:id="0">
    <w:p w:rsidR="00925E27" w:rsidRDefault="00925E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A7A4D"/>
    <w:rsid w:val="00011CF2"/>
    <w:rsid w:val="00032E66"/>
    <w:rsid w:val="00064388"/>
    <w:rsid w:val="000743F8"/>
    <w:rsid w:val="00091A20"/>
    <w:rsid w:val="00092033"/>
    <w:rsid w:val="000A15E2"/>
    <w:rsid w:val="000A16FF"/>
    <w:rsid w:val="000A4328"/>
    <w:rsid w:val="000B3FF7"/>
    <w:rsid w:val="000B421F"/>
    <w:rsid w:val="000C0CBB"/>
    <w:rsid w:val="000C2DA3"/>
    <w:rsid w:val="000D2B4F"/>
    <w:rsid w:val="000E040F"/>
    <w:rsid w:val="000E4F02"/>
    <w:rsid w:val="00131997"/>
    <w:rsid w:val="00143476"/>
    <w:rsid w:val="00145B28"/>
    <w:rsid w:val="00165C29"/>
    <w:rsid w:val="00173002"/>
    <w:rsid w:val="0018680A"/>
    <w:rsid w:val="00190E7A"/>
    <w:rsid w:val="001A4B2D"/>
    <w:rsid w:val="001A6FFF"/>
    <w:rsid w:val="001A7A4D"/>
    <w:rsid w:val="001B74BE"/>
    <w:rsid w:val="001C0F4C"/>
    <w:rsid w:val="001C2425"/>
    <w:rsid w:val="001C26B1"/>
    <w:rsid w:val="001C37FF"/>
    <w:rsid w:val="00202AD4"/>
    <w:rsid w:val="0021468B"/>
    <w:rsid w:val="0022255A"/>
    <w:rsid w:val="00223178"/>
    <w:rsid w:val="002264C3"/>
    <w:rsid w:val="00235FA8"/>
    <w:rsid w:val="002406DD"/>
    <w:rsid w:val="00265743"/>
    <w:rsid w:val="00277ACE"/>
    <w:rsid w:val="0028009D"/>
    <w:rsid w:val="002800A2"/>
    <w:rsid w:val="00283347"/>
    <w:rsid w:val="00284140"/>
    <w:rsid w:val="00295CAB"/>
    <w:rsid w:val="002978BF"/>
    <w:rsid w:val="002B13BB"/>
    <w:rsid w:val="002B436E"/>
    <w:rsid w:val="002B6C7C"/>
    <w:rsid w:val="002C4485"/>
    <w:rsid w:val="002C483B"/>
    <w:rsid w:val="002C4986"/>
    <w:rsid w:val="002C6809"/>
    <w:rsid w:val="002F025E"/>
    <w:rsid w:val="002F186A"/>
    <w:rsid w:val="002F4310"/>
    <w:rsid w:val="00315C5E"/>
    <w:rsid w:val="003275E3"/>
    <w:rsid w:val="0035208F"/>
    <w:rsid w:val="003702EC"/>
    <w:rsid w:val="003722D0"/>
    <w:rsid w:val="00372718"/>
    <w:rsid w:val="003837C6"/>
    <w:rsid w:val="00390C10"/>
    <w:rsid w:val="003948E5"/>
    <w:rsid w:val="00397B7A"/>
    <w:rsid w:val="003B2B2B"/>
    <w:rsid w:val="003C6D7D"/>
    <w:rsid w:val="003D27B2"/>
    <w:rsid w:val="003F1F3D"/>
    <w:rsid w:val="003F465D"/>
    <w:rsid w:val="003F5524"/>
    <w:rsid w:val="00404081"/>
    <w:rsid w:val="004117F4"/>
    <w:rsid w:val="00424A23"/>
    <w:rsid w:val="00444352"/>
    <w:rsid w:val="00444481"/>
    <w:rsid w:val="00447190"/>
    <w:rsid w:val="004605A0"/>
    <w:rsid w:val="00461E6D"/>
    <w:rsid w:val="004671D5"/>
    <w:rsid w:val="004806AC"/>
    <w:rsid w:val="00481B12"/>
    <w:rsid w:val="00483EC7"/>
    <w:rsid w:val="0048581B"/>
    <w:rsid w:val="004937E2"/>
    <w:rsid w:val="004A77BD"/>
    <w:rsid w:val="004D72C3"/>
    <w:rsid w:val="004E59AF"/>
    <w:rsid w:val="004E79F2"/>
    <w:rsid w:val="004F0A4E"/>
    <w:rsid w:val="00512146"/>
    <w:rsid w:val="005142C3"/>
    <w:rsid w:val="00520EEB"/>
    <w:rsid w:val="0052251E"/>
    <w:rsid w:val="00530D62"/>
    <w:rsid w:val="005322A2"/>
    <w:rsid w:val="005327DA"/>
    <w:rsid w:val="00540715"/>
    <w:rsid w:val="00542AA1"/>
    <w:rsid w:val="0054354C"/>
    <w:rsid w:val="0055685A"/>
    <w:rsid w:val="00573C1B"/>
    <w:rsid w:val="0057718A"/>
    <w:rsid w:val="00586124"/>
    <w:rsid w:val="00591266"/>
    <w:rsid w:val="005B39E7"/>
    <w:rsid w:val="005D5776"/>
    <w:rsid w:val="005D7EF0"/>
    <w:rsid w:val="005F3230"/>
    <w:rsid w:val="005F6C0E"/>
    <w:rsid w:val="00601F14"/>
    <w:rsid w:val="0063381F"/>
    <w:rsid w:val="00642AB3"/>
    <w:rsid w:val="006625DE"/>
    <w:rsid w:val="00677B8B"/>
    <w:rsid w:val="00682B43"/>
    <w:rsid w:val="0068328F"/>
    <w:rsid w:val="00683B09"/>
    <w:rsid w:val="00686FD3"/>
    <w:rsid w:val="00693BB3"/>
    <w:rsid w:val="006941CE"/>
    <w:rsid w:val="006D3A3F"/>
    <w:rsid w:val="006D521C"/>
    <w:rsid w:val="006E503E"/>
    <w:rsid w:val="006F1FC4"/>
    <w:rsid w:val="006F6DAA"/>
    <w:rsid w:val="00701C86"/>
    <w:rsid w:val="00711D48"/>
    <w:rsid w:val="00743BB7"/>
    <w:rsid w:val="0074402B"/>
    <w:rsid w:val="007528CD"/>
    <w:rsid w:val="0077258F"/>
    <w:rsid w:val="007978FE"/>
    <w:rsid w:val="007D6EE7"/>
    <w:rsid w:val="007D7660"/>
    <w:rsid w:val="007D7B9A"/>
    <w:rsid w:val="007E4DB8"/>
    <w:rsid w:val="007F03D4"/>
    <w:rsid w:val="007F0DED"/>
    <w:rsid w:val="00810136"/>
    <w:rsid w:val="00814F65"/>
    <w:rsid w:val="00815440"/>
    <w:rsid w:val="00816148"/>
    <w:rsid w:val="00825F4F"/>
    <w:rsid w:val="008309F5"/>
    <w:rsid w:val="00832A0E"/>
    <w:rsid w:val="0083455F"/>
    <w:rsid w:val="00846373"/>
    <w:rsid w:val="00860C04"/>
    <w:rsid w:val="00861351"/>
    <w:rsid w:val="008629EE"/>
    <w:rsid w:val="00876930"/>
    <w:rsid w:val="0087749D"/>
    <w:rsid w:val="008925FB"/>
    <w:rsid w:val="008A4E87"/>
    <w:rsid w:val="008A78F3"/>
    <w:rsid w:val="008B7117"/>
    <w:rsid w:val="008C5C15"/>
    <w:rsid w:val="008C7654"/>
    <w:rsid w:val="008E0A79"/>
    <w:rsid w:val="008F481C"/>
    <w:rsid w:val="0090613C"/>
    <w:rsid w:val="00914FCA"/>
    <w:rsid w:val="00922BFB"/>
    <w:rsid w:val="00925E27"/>
    <w:rsid w:val="0093597E"/>
    <w:rsid w:val="00940650"/>
    <w:rsid w:val="009406ED"/>
    <w:rsid w:val="00956BDA"/>
    <w:rsid w:val="0097135B"/>
    <w:rsid w:val="009749BA"/>
    <w:rsid w:val="00982B66"/>
    <w:rsid w:val="00990AF6"/>
    <w:rsid w:val="00993148"/>
    <w:rsid w:val="009B7001"/>
    <w:rsid w:val="009C50E2"/>
    <w:rsid w:val="009C724F"/>
    <w:rsid w:val="009E521E"/>
    <w:rsid w:val="009F2389"/>
    <w:rsid w:val="00A016D3"/>
    <w:rsid w:val="00A056EF"/>
    <w:rsid w:val="00A07667"/>
    <w:rsid w:val="00A33324"/>
    <w:rsid w:val="00A41CC3"/>
    <w:rsid w:val="00A50EB8"/>
    <w:rsid w:val="00A51463"/>
    <w:rsid w:val="00A620F6"/>
    <w:rsid w:val="00A65472"/>
    <w:rsid w:val="00A86CF6"/>
    <w:rsid w:val="00AA0315"/>
    <w:rsid w:val="00AA2615"/>
    <w:rsid w:val="00AA4399"/>
    <w:rsid w:val="00AA66E7"/>
    <w:rsid w:val="00AC1A4F"/>
    <w:rsid w:val="00AF2D54"/>
    <w:rsid w:val="00AF5C2B"/>
    <w:rsid w:val="00B10543"/>
    <w:rsid w:val="00B127F5"/>
    <w:rsid w:val="00B30AD0"/>
    <w:rsid w:val="00B33348"/>
    <w:rsid w:val="00B47C50"/>
    <w:rsid w:val="00B60132"/>
    <w:rsid w:val="00B64905"/>
    <w:rsid w:val="00B66F24"/>
    <w:rsid w:val="00B70668"/>
    <w:rsid w:val="00B77998"/>
    <w:rsid w:val="00B96259"/>
    <w:rsid w:val="00BC32D2"/>
    <w:rsid w:val="00BE4CDF"/>
    <w:rsid w:val="00BE5C2E"/>
    <w:rsid w:val="00BF3C22"/>
    <w:rsid w:val="00BF6E34"/>
    <w:rsid w:val="00BF7D0B"/>
    <w:rsid w:val="00C14562"/>
    <w:rsid w:val="00C16A14"/>
    <w:rsid w:val="00C37FD9"/>
    <w:rsid w:val="00C414B0"/>
    <w:rsid w:val="00C5322C"/>
    <w:rsid w:val="00C61EFC"/>
    <w:rsid w:val="00C65FB3"/>
    <w:rsid w:val="00C77518"/>
    <w:rsid w:val="00C87971"/>
    <w:rsid w:val="00C90811"/>
    <w:rsid w:val="00C9258C"/>
    <w:rsid w:val="00CA155A"/>
    <w:rsid w:val="00CB5FBC"/>
    <w:rsid w:val="00CE14D6"/>
    <w:rsid w:val="00CF3579"/>
    <w:rsid w:val="00D25EB8"/>
    <w:rsid w:val="00D3051D"/>
    <w:rsid w:val="00D4153B"/>
    <w:rsid w:val="00D60788"/>
    <w:rsid w:val="00D641EA"/>
    <w:rsid w:val="00D66A1D"/>
    <w:rsid w:val="00D705AC"/>
    <w:rsid w:val="00D73C6A"/>
    <w:rsid w:val="00D7583B"/>
    <w:rsid w:val="00D75D8A"/>
    <w:rsid w:val="00D821A4"/>
    <w:rsid w:val="00D92218"/>
    <w:rsid w:val="00D96F87"/>
    <w:rsid w:val="00DC2458"/>
    <w:rsid w:val="00DD2E2E"/>
    <w:rsid w:val="00E04ADA"/>
    <w:rsid w:val="00E145C7"/>
    <w:rsid w:val="00E14BFC"/>
    <w:rsid w:val="00E31B0D"/>
    <w:rsid w:val="00E67181"/>
    <w:rsid w:val="00E74D3B"/>
    <w:rsid w:val="00E81C20"/>
    <w:rsid w:val="00E84890"/>
    <w:rsid w:val="00E92843"/>
    <w:rsid w:val="00E97556"/>
    <w:rsid w:val="00EA40E4"/>
    <w:rsid w:val="00EC6743"/>
    <w:rsid w:val="00EE5768"/>
    <w:rsid w:val="00EF0CE5"/>
    <w:rsid w:val="00EF3F08"/>
    <w:rsid w:val="00F038DB"/>
    <w:rsid w:val="00F05F90"/>
    <w:rsid w:val="00F26496"/>
    <w:rsid w:val="00F34639"/>
    <w:rsid w:val="00F430AF"/>
    <w:rsid w:val="00F45E2F"/>
    <w:rsid w:val="00F75920"/>
    <w:rsid w:val="00F91292"/>
    <w:rsid w:val="00F95F66"/>
    <w:rsid w:val="00FA7475"/>
    <w:rsid w:val="00FB1203"/>
    <w:rsid w:val="00FB33E8"/>
    <w:rsid w:val="00FB3C50"/>
    <w:rsid w:val="00FC38A7"/>
    <w:rsid w:val="00FD2213"/>
    <w:rsid w:val="00FD4A05"/>
    <w:rsid w:val="00FE53CF"/>
    <w:rsid w:val="00FF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BF267A89-223E-45B6-8204-B8BEF67E4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A4D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8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82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3 accessions – Locus tag from the gene sequences obtained from the four L</vt:lpstr>
    </vt:vector>
  </TitlesOfParts>
  <Company>cnc</Company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 accessions – Locus tag from the gene sequences obtained from the four L</dc:title>
  <dc:creator>vista</dc:creator>
  <cp:lastModifiedBy>Joana Costa</cp:lastModifiedBy>
  <cp:revision>10</cp:revision>
  <cp:lastPrinted>2013-10-03T10:21:00Z</cp:lastPrinted>
  <dcterms:created xsi:type="dcterms:W3CDTF">2013-10-25T10:02:00Z</dcterms:created>
  <dcterms:modified xsi:type="dcterms:W3CDTF">2014-09-16T13:45:00Z</dcterms:modified>
</cp:coreProperties>
</file>